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E152C7" w14:textId="4AF88CAA" w:rsidR="00712CDC" w:rsidRPr="00BA0E64" w:rsidRDefault="005B3E07" w:rsidP="00712CDC">
      <w:pPr>
        <w:widowControl/>
        <w:autoSpaceDE w:val="0"/>
        <w:autoSpaceDN w:val="0"/>
        <w:adjustRightInd w:val="0"/>
        <w:spacing w:after="240" w:line="280" w:lineRule="atLeast"/>
        <w:jc w:val="left"/>
        <w:rPr>
          <w:rFonts w:ascii="Times New Roman" w:hAnsi="Times New Roman" w:hint="eastAsia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 S2</w:t>
      </w:r>
      <w:r w:rsidR="00712CDC" w:rsidRPr="00BA0E64">
        <w:rPr>
          <w:rFonts w:ascii="Times New Roman" w:hAnsi="Times New Roman"/>
          <w:sz w:val="24"/>
          <w:szCs w:val="24"/>
        </w:rPr>
        <w:t>.</w:t>
      </w:r>
      <w:r w:rsidR="00712CDC" w:rsidRPr="00BA0E64">
        <w:rPr>
          <w:rFonts w:ascii="Times New Roman" w:hAnsi="Times New Roman" w:hint="eastAsia"/>
          <w:sz w:val="24"/>
          <w:szCs w:val="24"/>
        </w:rPr>
        <w:t xml:space="preserve"> </w:t>
      </w:r>
      <w:r w:rsidR="00712CDC" w:rsidRPr="00BA0E64">
        <w:rPr>
          <w:rFonts w:ascii="Times New Roman" w:hAnsi="Times New Roman"/>
          <w:sz w:val="24"/>
          <w:szCs w:val="24"/>
        </w:rPr>
        <w:t xml:space="preserve">Acute toxicities </w:t>
      </w:r>
      <w:r w:rsidR="0040355A">
        <w:rPr>
          <w:rFonts w:ascii="Times New Roman" w:hAnsi="Times New Roman" w:hint="eastAsia"/>
          <w:sz w:val="24"/>
          <w:szCs w:val="24"/>
        </w:rPr>
        <w:t xml:space="preserve">of patients in CCRT and IC+CCRT </w:t>
      </w:r>
      <w:bookmarkStart w:id="0" w:name="_GoBack"/>
      <w:bookmarkEnd w:id="0"/>
      <w:r w:rsidR="0042732F">
        <w:rPr>
          <w:rFonts w:ascii="Times New Roman" w:hAnsi="Times New Roman" w:hint="eastAsia"/>
          <w:sz w:val="24"/>
          <w:szCs w:val="24"/>
        </w:rPr>
        <w:t>groups</w:t>
      </w:r>
    </w:p>
    <w:tbl>
      <w:tblPr>
        <w:tblW w:w="850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2269"/>
        <w:gridCol w:w="2551"/>
        <w:gridCol w:w="1843"/>
        <w:gridCol w:w="1842"/>
      </w:tblGrid>
      <w:tr w:rsidR="00712CDC" w:rsidRPr="00BA0E64" w14:paraId="1803874A" w14:textId="77777777" w:rsidTr="00373646">
        <w:trPr>
          <w:trHeight w:hRule="exact" w:val="510"/>
        </w:trPr>
        <w:tc>
          <w:tcPr>
            <w:tcW w:w="2269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</w:tcPr>
          <w:p w14:paraId="7C317587" w14:textId="77777777" w:rsidR="00712CDC" w:rsidRPr="00BA0E64" w:rsidRDefault="00712CDC" w:rsidP="00373646">
            <w:pPr>
              <w:widowControl/>
              <w:spacing w:line="480" w:lineRule="auto"/>
              <w:ind w:firstLine="1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1076C910" w14:textId="5413F74B" w:rsidR="00712CDC" w:rsidRPr="00BA0E64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CCRT</w:t>
            </w:r>
            <w:r w:rsidR="00712CDC" w:rsidRPr="00BA0E64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alone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380C1898" w14:textId="4743C9DC" w:rsidR="00712CDC" w:rsidRPr="00BA0E64" w:rsidRDefault="007F1847" w:rsidP="00712CDC">
            <w:pPr>
              <w:widowControl/>
              <w:spacing w:line="480" w:lineRule="auto"/>
              <w:ind w:rightChars="-51" w:right="-107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>
              <w:rPr>
                <w:rFonts w:ascii="Times New Roman" w:eastAsia="Adobe Gothic Std B" w:hAnsi="Times New Roman" w:hint="eastAsia"/>
                <w:bCs/>
                <w:kern w:val="0"/>
                <w:sz w:val="24"/>
                <w:szCs w:val="24"/>
              </w:rPr>
              <w:t>CCRT</w:t>
            </w:r>
            <w:r w:rsidR="00712CDC" w:rsidRPr="00BA0E64">
              <w:rPr>
                <w:rFonts w:ascii="Times New Roman" w:eastAsia="Adobe Gothic Std B" w:hAnsi="Times New Roman"/>
                <w:bCs/>
                <w:kern w:val="0"/>
                <w:sz w:val="24"/>
                <w:szCs w:val="24"/>
              </w:rPr>
              <w:t>+</w:t>
            </w:r>
            <w:r>
              <w:rPr>
                <w:rFonts w:ascii="Times New Roman" w:eastAsia="Adobe Gothic Std B" w:hAnsi="Times New Roman" w:hint="eastAsia"/>
                <w:bCs/>
                <w:kern w:val="0"/>
                <w:sz w:val="24"/>
                <w:szCs w:val="24"/>
              </w:rPr>
              <w:t>IC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right w:val="nil"/>
            </w:tcBorders>
            <w:noWrap/>
          </w:tcPr>
          <w:p w14:paraId="43185862" w14:textId="77777777" w:rsidR="00712CDC" w:rsidRPr="00BA0E64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P</w:t>
            </w:r>
            <w:r w:rsidRPr="00BA0E64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value</w:t>
            </w:r>
          </w:p>
        </w:tc>
      </w:tr>
      <w:tr w:rsidR="00712CDC" w:rsidRPr="00BA0E64" w14:paraId="1DAEC3AA" w14:textId="77777777" w:rsidTr="00373646">
        <w:trPr>
          <w:trHeight w:hRule="exact" w:val="510"/>
        </w:trPr>
        <w:tc>
          <w:tcPr>
            <w:tcW w:w="2269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95E0855" w14:textId="77777777" w:rsidR="00712CDC" w:rsidRPr="00BA0E64" w:rsidRDefault="00712CDC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proofErr w:type="spellStart"/>
            <w:r w:rsidRPr="00BA0E64">
              <w:rPr>
                <w:rFonts w:ascii="Times New Roman" w:hAnsi="Times New Roman"/>
                <w:b/>
                <w:sz w:val="24"/>
                <w:szCs w:val="24"/>
                <w:lang w:bidi="ar"/>
              </w:rPr>
              <w:t>Leukocytopenia</w:t>
            </w:r>
            <w:proofErr w:type="spellEnd"/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7725AAE" w14:textId="77777777" w:rsidR="00712CDC" w:rsidRPr="00BA0E64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90D88B9" w14:textId="77777777" w:rsidR="00712CDC" w:rsidRPr="00BA0E64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742EDEF" w14:textId="77777777" w:rsidR="00712CDC" w:rsidRPr="00BA0E64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12CDC" w:rsidRPr="00F72EE6" w14:paraId="5763F163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5226E" w14:textId="34814A39" w:rsidR="00712CDC" w:rsidRPr="00BA0E64" w:rsidRDefault="00712CDC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0-</w:t>
            </w:r>
            <w:r w:rsidR="00373646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56AF59" w14:textId="6CD5F7A4" w:rsidR="00712CDC" w:rsidRPr="00C26001" w:rsidRDefault="00751392" w:rsidP="00751392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1" w:name="OLE_LINK16"/>
            <w:bookmarkStart w:id="2" w:name="OLE_LINK17"/>
            <w:r w:rsidRPr="00C26001">
              <w:rPr>
                <w:rFonts w:ascii="Times New Roman" w:hAnsi="Times New Roman" w:hint="eastAsia"/>
                <w:sz w:val="24"/>
                <w:szCs w:val="24"/>
              </w:rPr>
              <w:t>306 (</w:t>
            </w:r>
            <w:r w:rsidR="00366F9F" w:rsidRPr="00C26001">
              <w:rPr>
                <w:rFonts w:ascii="Times New Roman" w:hAnsi="Times New Roman" w:hint="eastAsia"/>
                <w:sz w:val="24"/>
                <w:szCs w:val="24"/>
              </w:rPr>
              <w:t>83.7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  <w:bookmarkEnd w:id="1"/>
            <w:bookmarkEnd w:id="2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1DDEC" w14:textId="1FF2CEFE" w:rsidR="00712CDC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210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67.2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B727C" w14:textId="634C0487" w:rsidR="00712CDC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12CDC" w:rsidRPr="00F72EE6" w14:paraId="1FFBE991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3043D9" w14:textId="2084CBC0" w:rsidR="00712CDC" w:rsidRPr="00BA0E64" w:rsidRDefault="00712CDC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</w:t>
            </w:r>
            <w:r w:rsidR="00373646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A7B05A" w14:textId="3FF760A9" w:rsidR="00712CDC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60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6.3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254257" w14:textId="140615B8" w:rsidR="00712CDC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103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32.8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ECEAE" w14:textId="77777777" w:rsidR="00712CDC" w:rsidRPr="00F72EE6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12CDC" w:rsidRPr="00F72EE6" w14:paraId="57A46FBE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BD5923" w14:textId="77777777" w:rsidR="00712CDC" w:rsidRPr="00BA0E64" w:rsidRDefault="00712CDC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bookmarkStart w:id="3" w:name="OLE_LINK1118"/>
            <w:bookmarkStart w:id="4" w:name="OLE_LINK1119"/>
            <w:r w:rsidRPr="00BA0E64">
              <w:rPr>
                <w:rFonts w:ascii="Times New Roman" w:hAnsi="Times New Roman"/>
                <w:b/>
                <w:sz w:val="24"/>
                <w:szCs w:val="24"/>
                <w:lang w:bidi="ar"/>
              </w:rPr>
              <w:t>Neutropenia</w:t>
            </w:r>
            <w:bookmarkEnd w:id="3"/>
            <w:bookmarkEnd w:id="4"/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1161DD" w14:textId="77777777" w:rsidR="00712CDC" w:rsidRPr="00C26001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E4466F" w14:textId="77777777" w:rsidR="00712CDC" w:rsidRPr="00C26001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6EE06D" w14:textId="77777777" w:rsidR="00712CDC" w:rsidRPr="00F72EE6" w:rsidRDefault="00712CDC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27327245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FA410" w14:textId="29B769CD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0-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5E410" w14:textId="79EFA47F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24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88.4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B0305" w14:textId="58FFB24E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189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60.5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F9C0E" w14:textId="76568967" w:rsidR="00751392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751392" w:rsidRPr="00F72EE6" w14:paraId="77F15E2C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688D9" w14:textId="2C72B764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CCC71E" w14:textId="7986948B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42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1.6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FC562" w14:textId="11385F63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124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39.5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40144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13F3A4BB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B3A2A6" w14:textId="77777777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/>
                <w:sz w:val="24"/>
                <w:szCs w:val="24"/>
                <w:lang w:bidi="ar"/>
              </w:rPr>
              <w:t>Anem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73A48D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CA4CA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AC4FC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4A0FBD6B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0361B8" w14:textId="3423E72F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0-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883C4" w14:textId="3AFD94CE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61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6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73F1AF" w14:textId="1063EB02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07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2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0BAD9A" w14:textId="70E236DE" w:rsidR="00751392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0.762</w:t>
            </w:r>
          </w:p>
        </w:tc>
      </w:tr>
      <w:tr w:rsidR="00751392" w:rsidRPr="00F72EE6" w14:paraId="4FA1EDC8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8EDB" w14:textId="73D26B5F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8F515C" w14:textId="66EFF5F9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5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.4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30FC2E" w14:textId="564FAD96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6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.8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474EAC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644C792E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8F4BE" w14:textId="77777777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/>
                <w:sz w:val="24"/>
                <w:szCs w:val="24"/>
                <w:lang w:bidi="ar"/>
              </w:rPr>
              <w:t>Thrombocytopenia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C1FDFB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3961AD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64D502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4C6ABF3F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4D1BBAE" w14:textId="1A868B8C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0-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19DBD3" w14:textId="344E8EDA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59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0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41310C8" w14:textId="7B1B9C23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07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1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A77AE69" w14:textId="315FC5A1" w:rsidR="00751392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1.000</w:t>
            </w:r>
          </w:p>
        </w:tc>
      </w:tr>
      <w:tr w:rsidR="00751392" w:rsidRPr="00F72EE6" w14:paraId="17676F36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7AA34" w14:textId="19289669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897053" w14:textId="3BD69C9A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7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2.0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A6D50E" w14:textId="6A399704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6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.9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836B4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4F60E75A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99CD1" w14:textId="77777777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/>
                <w:kern w:val="0"/>
                <w:sz w:val="24"/>
                <w:szCs w:val="24"/>
              </w:rPr>
              <w:t>Hepatotox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1BEE3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4F6CF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4D6D24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2798444B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84967" w14:textId="52A22F7D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</w:t>
            </w: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G0-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44C8DD" w14:textId="134E8D6A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62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8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A94F6" w14:textId="07EF692C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08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8.5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917091" w14:textId="67FC2A8C" w:rsidR="00751392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0.739*</w:t>
            </w:r>
          </w:p>
        </w:tc>
      </w:tr>
      <w:tr w:rsidR="00751392" w:rsidRPr="00F72EE6" w14:paraId="14298A7E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0AE04" w14:textId="1B91943F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A08ED8" w14:textId="0D0824C1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4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.2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94C192" w14:textId="22D218BF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5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.5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2D45B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543AD27F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78EF3" w14:textId="77777777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/>
                <w:b/>
                <w:kern w:val="0"/>
                <w:sz w:val="24"/>
                <w:szCs w:val="24"/>
              </w:rPr>
              <w:t>Nephrotoxicit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3AC69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2A1176" w14:textId="77777777" w:rsidR="00751392" w:rsidRPr="00C26001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CA320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51392" w:rsidRPr="00F72EE6" w14:paraId="0485907E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6FAA441A" w14:textId="4687EF89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G0-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2037DD9" w14:textId="4460D0A9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66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100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AFFD6F6" w14:textId="77514336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312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99.7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13E648DA" w14:textId="4FF934AB" w:rsidR="00751392" w:rsidRPr="00F72EE6" w:rsidRDefault="007F1847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72EE6">
              <w:rPr>
                <w:rFonts w:ascii="Times New Roman" w:hAnsi="Times New Roman" w:hint="eastAsia"/>
                <w:sz w:val="24"/>
                <w:szCs w:val="24"/>
              </w:rPr>
              <w:t>0.461*</w:t>
            </w:r>
          </w:p>
        </w:tc>
      </w:tr>
      <w:tr w:rsidR="00751392" w:rsidRPr="00F72EE6" w14:paraId="5D1C2F22" w14:textId="77777777" w:rsidTr="00373646">
        <w:trPr>
          <w:trHeight w:hRule="exact" w:val="510"/>
        </w:trPr>
        <w:tc>
          <w:tcPr>
            <w:tcW w:w="226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1304D538" w14:textId="1A771681" w:rsidR="00751392" w:rsidRPr="00BA0E64" w:rsidRDefault="00751392" w:rsidP="00373646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kern w:val="0"/>
                <w:szCs w:val="24"/>
              </w:rPr>
            </w:pPr>
            <w:r w:rsidRPr="00BA0E64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 xml:space="preserve"> G</w:t>
            </w:r>
            <w:r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3-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B747599" w14:textId="7C74B59F" w:rsidR="00751392" w:rsidRPr="00C26001" w:rsidRDefault="00366F9F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0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DD04785" w14:textId="3C08D11B" w:rsidR="00751392" w:rsidRPr="00C26001" w:rsidRDefault="00C26001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26001">
              <w:rPr>
                <w:rFonts w:ascii="Times New Roman" w:hAnsi="Times New Roman" w:hint="eastAsia"/>
                <w:sz w:val="24"/>
                <w:szCs w:val="24"/>
              </w:rPr>
              <w:t xml:space="preserve">1 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 w:rsidRPr="00C26001">
              <w:rPr>
                <w:rFonts w:ascii="Times New Roman" w:hAnsi="Times New Roman" w:hint="eastAsia"/>
                <w:sz w:val="24"/>
                <w:szCs w:val="24"/>
              </w:rPr>
              <w:t>0.3</w:t>
            </w:r>
            <w:r w:rsidR="00751392" w:rsidRPr="00C26001">
              <w:rPr>
                <w:rFonts w:ascii="Times New Roman" w:hAnsi="Times New Roman" w:hint="eastAsia"/>
                <w:sz w:val="24"/>
                <w:szCs w:val="24"/>
              </w:rPr>
              <w:t>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A54AA75" w14:textId="77777777" w:rsidR="00751392" w:rsidRPr="00F72EE6" w:rsidRDefault="00751392" w:rsidP="00373646">
            <w:pPr>
              <w:widowControl/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D490305" w14:textId="796E6F9E" w:rsidR="00712CDC" w:rsidRPr="00BA0E64" w:rsidRDefault="00712CDC" w:rsidP="00712CDC">
      <w:pPr>
        <w:spacing w:line="480" w:lineRule="auto"/>
        <w:rPr>
          <w:rFonts w:ascii="Times New Roman" w:hAnsi="Times New Roman"/>
          <w:sz w:val="24"/>
          <w:szCs w:val="24"/>
          <w:lang w:bidi="ar"/>
        </w:rPr>
      </w:pPr>
      <w:r w:rsidRPr="00BA0E64">
        <w:rPr>
          <w:rFonts w:ascii="Times New Roman" w:hAnsi="Times New Roman"/>
          <w:sz w:val="24"/>
          <w:szCs w:val="24"/>
          <w:lang w:bidi="ar"/>
        </w:rPr>
        <w:t>The P value was calculated using the χ</w:t>
      </w:r>
      <w:r w:rsidRPr="00BA0E64">
        <w:rPr>
          <w:rFonts w:ascii="Times New Roman" w:hAnsi="Times New Roman"/>
          <w:sz w:val="24"/>
          <w:szCs w:val="24"/>
          <w:vertAlign w:val="superscript"/>
          <w:lang w:bidi="ar"/>
        </w:rPr>
        <w:t>2</w:t>
      </w:r>
      <w:r w:rsidRPr="00BA0E64">
        <w:rPr>
          <w:rFonts w:ascii="Times New Roman" w:hAnsi="Times New Roman"/>
          <w:sz w:val="24"/>
          <w:szCs w:val="24"/>
          <w:lang w:bidi="ar"/>
        </w:rPr>
        <w:t xml:space="preserve"> test</w:t>
      </w:r>
      <w:r w:rsidRPr="00BA0E64">
        <w:rPr>
          <w:rFonts w:ascii="Times New Roman" w:hAnsi="Times New Roman" w:hint="eastAsia"/>
          <w:sz w:val="24"/>
          <w:szCs w:val="24"/>
          <w:lang w:bidi="ar"/>
        </w:rPr>
        <w:t xml:space="preserve"> or </w:t>
      </w:r>
      <w:r w:rsidRPr="00BA0E64">
        <w:rPr>
          <w:rFonts w:ascii="Times New Roman" w:hAnsi="Times New Roman"/>
          <w:kern w:val="0"/>
          <w:sz w:val="24"/>
          <w:szCs w:val="24"/>
          <w:lang w:eastAsia="zh-CN" w:bidi="ar"/>
        </w:rPr>
        <w:t>Fisher’s exact test</w:t>
      </w:r>
      <w:r w:rsidRPr="00BA0E64">
        <w:rPr>
          <w:rFonts w:ascii="Times New Roman" w:hAnsi="Times New Roman" w:hint="eastAsia"/>
          <w:kern w:val="0"/>
          <w:sz w:val="24"/>
          <w:szCs w:val="24"/>
          <w:lang w:eastAsia="zh-CN" w:bidi="ar"/>
        </w:rPr>
        <w:t xml:space="preserve"> (*)</w:t>
      </w:r>
      <w:r w:rsidRPr="00BA0E64">
        <w:rPr>
          <w:rFonts w:ascii="Times New Roman" w:hAnsi="Times New Roman" w:hint="eastAsia"/>
          <w:sz w:val="24"/>
          <w:szCs w:val="24"/>
          <w:lang w:bidi="ar"/>
        </w:rPr>
        <w:t>.</w:t>
      </w:r>
    </w:p>
    <w:p w14:paraId="15059E3A" w14:textId="77777777" w:rsidR="00340368" w:rsidRDefault="00340368"/>
    <w:sectPr w:rsidR="00340368" w:rsidSect="0034036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dobe Gothic Std B">
    <w:altName w:val="Arial Unicode MS"/>
    <w:panose1 w:val="00000000000000000000"/>
    <w:charset w:val="80"/>
    <w:family w:val="swiss"/>
    <w:notTrueType/>
    <w:pitch w:val="variable"/>
    <w:sig w:usb0="00000203" w:usb1="29D72C10" w:usb2="00000010" w:usb3="00000000" w:csb0="002A0005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CDC"/>
    <w:rsid w:val="00340368"/>
    <w:rsid w:val="00366F9F"/>
    <w:rsid w:val="00373646"/>
    <w:rsid w:val="0040355A"/>
    <w:rsid w:val="0042732F"/>
    <w:rsid w:val="005B3E07"/>
    <w:rsid w:val="00712CDC"/>
    <w:rsid w:val="007342DC"/>
    <w:rsid w:val="00751392"/>
    <w:rsid w:val="007F1847"/>
    <w:rsid w:val="00894D6E"/>
    <w:rsid w:val="00C26001"/>
    <w:rsid w:val="00F72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6687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CDC"/>
    <w:pPr>
      <w:widowControl w:val="0"/>
      <w:jc w:val="both"/>
    </w:pPr>
    <w:rPr>
      <w:rFonts w:ascii="Calibri" w:eastAsia="宋体" w:hAnsi="Calibri" w:cs="Times New Roman"/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2CDC"/>
    <w:pPr>
      <w:widowControl w:val="0"/>
      <w:jc w:val="both"/>
    </w:pPr>
    <w:rPr>
      <w:rFonts w:ascii="Calibri" w:eastAsia="宋体" w:hAnsi="Calibri" w:cs="Times New Roman"/>
      <w:sz w:val="21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9</Words>
  <Characters>566</Characters>
  <Application>Microsoft Macintosh Word</Application>
  <DocSecurity>0</DocSecurity>
  <Lines>4</Lines>
  <Paragraphs>1</Paragraphs>
  <ScaleCrop>false</ScaleCrop>
  <Company>无</Company>
  <LinksUpToDate>false</LinksUpToDate>
  <CharactersWithSpaces>6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孙</dc:creator>
  <cp:keywords/>
  <dc:description/>
  <cp:lastModifiedBy>mac 孙</cp:lastModifiedBy>
  <cp:revision>10</cp:revision>
  <dcterms:created xsi:type="dcterms:W3CDTF">2020-08-19T12:23:00Z</dcterms:created>
  <dcterms:modified xsi:type="dcterms:W3CDTF">2020-08-30T05:45:00Z</dcterms:modified>
</cp:coreProperties>
</file>